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0A0"/>
      </w:tblPr>
      <w:tblGrid>
        <w:gridCol w:w="1204"/>
        <w:gridCol w:w="6522"/>
        <w:gridCol w:w="1480"/>
      </w:tblGrid>
      <w:tr w:rsidR="00682081" w:rsidRPr="00C832F3" w:rsidTr="00460D5A">
        <w:trPr>
          <w:trHeight w:val="576"/>
          <w:tblHeader/>
        </w:trPr>
        <w:tc>
          <w:tcPr>
            <w:tcW w:w="6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:rsidR="00682081" w:rsidRPr="00460D5A" w:rsidRDefault="00682081" w:rsidP="00460D5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54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:rsidR="00682081" w:rsidRPr="00460D5A" w:rsidRDefault="00682081" w:rsidP="00460D5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0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:rsidR="00682081" w:rsidRDefault="00682081" w:rsidP="00460D5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umber of patients (%)</w:t>
            </w:r>
          </w:p>
          <w:p w:rsidR="00682081" w:rsidRPr="00460D5A" w:rsidRDefault="00682081" w:rsidP="00460D5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 = 442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K50-K52</w:t>
            </w:r>
          </w:p>
        </w:tc>
        <w:tc>
          <w:tcPr>
            <w:tcW w:w="35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oninfective enteritis and coliti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03/442 (68.6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Z40-Z5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ersons encountering health services for specific procedures and health car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99/442 (4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K55-K6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eases of intestin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11/442 (25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Z80-Z9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ersons with potential health hazards related to family and personal history and certain conditions influencing health statu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81/442 (18.3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50-R6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eneral symptoms and sig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6/442 (12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Z00-Z1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ersons encountering health services for examination and investiga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4/442 (12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10-I1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ypertensive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2/442 (11.8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10-R1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ymptoms and signs involving the digestive system and abdome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9/442 (1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17-N1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8/442 (1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E40-E4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8/442 (1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K90-K9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eases of the digestive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7/442 (10.6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50-D5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utritional anaemia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1/442 (9.3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30-M3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ystemic connective tissue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1/442 (9.3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E70-E90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etabolic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5/442 (7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60-D6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plastic and other anaemia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4/442 (7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J95-J9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eases of the respiratory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2/442 (7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70-I7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arteries, arterioles and capillari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0/442 (6.8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T80-T8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omplications of surgical and medical care, not elsewhere classifi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8/442 (6.3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30-I5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forms of heart diseas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8/442 (6.3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10-D3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enign neoplasm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7/442 (6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K20-K31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oesophagus, stomach and duodenu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6/442 (5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Z70-Z7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ersons encountering health services in other circumstanc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6/442 (5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Y40-Y5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rugs, medicaments and biological substances causing adverse effects in therapeutic us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5/442 (5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K80-K8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orders of gallbladder, biliary tract and pancrea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5/442 (5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00-R0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ymptoms and signs involving the circulatory and respiratory system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4/442 (5.4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80-I8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veins, lymphatic vessels and lymph nodes, not elsewhere classifi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4/442 (5.4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00-C9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ignant neoplasm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3/442 (5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00-A0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testinal infectious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3/442 (5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J80-J8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respiratory diseases principally affecting the interstitiu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1/442 (4.8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J09-J1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fluenza and pneumoni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1/442 (4.8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K65-K6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peritoneu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1/442 (4.8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20-I2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schaemic heart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0/442 (4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J40-J4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hronic lower respiratory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0/442 (4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30-A4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bacterial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0/442 (4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00-N0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lomerular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9/442 (4.3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26-I2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ulmonary heart disease and diseases of pulmonary circula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9/442 (4.3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95-B9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acterial, viral and other infectious agent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8/442 (4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K70-K7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live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8/442 (4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00-C7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ignant neoplasms, stated or presumed to be primary (of specified sites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7/442 (3.8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65-D6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oagulation defects, purpura and other haemorrhagic conditio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7/442 (3.8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E10-E1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6/442 (3.6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Z20-Z2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ersons with potential health hazards related to communicable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6/442 (3.6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05-M1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flammatory polyarthropathi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6/442 (3.6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F10-F1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ental and behavioural disorders due to psychoactive substance us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6/442 (3.6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E65-E6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besity and other hyperalimenta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5/442 (3.4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70-R7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bnormal findings on examination of blood, without diagnosi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4/442 (3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E00-E0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orders of thyroid glan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3/442 (2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F30-F3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ood [affective]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2/442 (2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F40-F4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eurotic, stress-related and somatoform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1/442 (2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J90-J9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eases of pleur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1/442 (2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10-N1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enal tubulo-interstitial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1/442 (2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60-I6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erebrovascular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1/442 (2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40-G4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Episodic and paroxysmal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0/442 (2.3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80-D8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ertain disorders involving the immune mechanis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0/442 (2.3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45-M4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pondylopathi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0/442 (2.3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J20-J2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acute lower respiratory infectio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9/442 (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90-R9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bnormal findings on diagnostic imaging and in function studies, without diagnosi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9/442 (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E20-E3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orders of other endocrine gland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9/442 (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70-D7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eases of blood and blood-forming orga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9/442 (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70-M7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soft tissue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9/442 (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25-B3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viral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9/442 (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80-M8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orders of bone density and structur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8/442 (1.8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E50-E6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nutritional deficienci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7/442 (1.6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Z55-Z6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ersons with potential health hazards related to socioeconomic and psychosocial circumstanc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7/442 (1.6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T36-T50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oisoning by drugs, medicaments and biological substanc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7/442 (1.6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80-N9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oninflammatory disorders of female genital trac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6/442 (1.4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U80-U8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acterial agents resistant to antibiotic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6/442 (1.4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50-G5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erve, nerve root and plexus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6/442 (1.4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37-D4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eoplasms of uncertain or unknown behaviou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6/442 (1.4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20-M2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joint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6/442 (1.4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40-N51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male genital orga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6/442 (1.4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40-R4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ymptoms and signs involving cognition, perception, emotional state and behaviou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J60-J70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Lung diseases due to external agent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Y83-Y8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urgical and other medical procedures as the cause of abnormal reaction of the patient, or of later complication, without mention of misadventure at the time of the procedur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15-H2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orders of sclera, cornea, iris and ciliary body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L80-L9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orders of the skin and subcutaneous tissu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35-B4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yco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30-C3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ignant neoplasms of respiratory and intrathoracic orga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76-C80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ignant neoplasms of ill-defined, secondary and unspecified sit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81-C9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ignant neoplasms of lymphoid, haematopoietic and related tissu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25-R2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ymptoms and signs involving the nervous and musculoskeletal system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50-M5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orsopathi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L00-L0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fections of the skin and subcutaneous tissu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5/442 (1.1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60-M6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orders of muscl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15-C2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ignant neoplasms of digestive orga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60-G6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olyneuropathies and other disorders of the peripheral nervous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K00-K1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oral cavity, salivary glands and jaw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K40-K4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erni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T51-T6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Toxic effects of substances chiefly nonmedicinal as to sourc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L40-L4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apulosquamous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95-I9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and unspecified disorders of the circulatory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J30-J3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eases of upper respiratory trac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25-N2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orders of kidney and urete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30-N3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eases of urinary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4/442 (0.9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05-I0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hronic rheumatic heart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30-R3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ymptoms and signs involving the urinary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60-C6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ignant neoplasms of male genital orga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70-S7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juries to the hip and thigh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L60-L7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orders of skin appendag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15-A1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50-A6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fections with a predominantly sexual mode of transmiss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00-B0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Viral infections characterized by skin and mucous membrane lesio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15-B1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Viral hepatiti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90-H9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orders of ea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30-G3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egenerative diseases of the nervous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3/442 (0.7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20-N2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Urolithiasi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20-R2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ymptoms and signs involving the skin and subcutaneous tissu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80-H8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inner ea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L20-L30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ermatitis and eczem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30-S3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juries to the abdomen, lower back, lumbar spine and pelvi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91-M9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hondropathi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N70-N77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flammatory diseases of female pelvic orga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80-R8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bnormal findings on examination of urine, without diagnosi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X60-X8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tentional self-har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Y90-Y9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upplementary factors related to causes of morbidity and mortality classified elsewher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51-C5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ignant neoplasms of female genital orga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00-G0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flammatory diseases of the central nervous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20-B2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uman immunodeficiency virus [HIV] diseas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00-O0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regnancy with abortive outcom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Q20-Q2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ongenital malformations of the circulatory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L50-L5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Urticaria and erythem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F00-F0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rganic, including symptomatic, mental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K35-K3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appendix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2/442 (0.5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00-M0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fectious arthropathi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95-M9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orders of the musculoskeletal system and connective tissu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10-G1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ystemic atrophies primarily affecting the central nervous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80-G8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erebral palsy and other paralytic syndrom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50-B6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rotozoal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40-S4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juries to the shoulder and upper ar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15-M1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rthrosi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86-M90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osteopathi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R47-R4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ymptoms and signs involving speech and voic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J00-J0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cute upper respiratory infectio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J85-J8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uppurative and necrotic conditions of lower respiratory trac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Y10-Y3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Event of undetermined inten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45-C4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ignant neoplasms of mesothelial and soft tissu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64-C6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Malignant neoplasms of urinary trac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00-I0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cute rheumatic feve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20-G2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Extrapyramidal and movement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70-G73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myoneural junction and musc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G90-G9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orders of the nervous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60-H6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external ea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65-H75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eases of middle ear and mastoi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65-A6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spirochaetal disea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A80-A8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Viral infections of the central nervous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10-O16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edema, proteinuria and hypertensive disorders in pregnancy, childbirth and the puerperiu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Q30-Q3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Congenital malformations of the respiratory syste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25-H2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orders of len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46-H4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orders of optic nerve and visual pathway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49-H52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Disorders of ocular muscles, binocular movement, accommodation and refrac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53-H54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Visual disturbances and blindnes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H55-H5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disorders of eye and adnex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F20-F2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chizophrenia, schizotypal and delusional disorde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F50-F5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ehavioural syndromes associated with physiological disturbances and physical factor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F90-F9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Behavioural and emotional disorders with onset usually occurring in childhood and adolescenc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00-S0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juries to the hea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S60-S69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Injuries to the wrist and han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T66-T78</w:t>
            </w:r>
          </w:p>
        </w:tc>
        <w:tc>
          <w:tcPr>
            <w:tcW w:w="3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Other and unspecified effects of external caus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  <w:tr w:rsidR="00682081" w:rsidRPr="00C832F3" w:rsidTr="00460D5A">
        <w:trPr>
          <w:trHeight w:val="300"/>
          <w:tblHeader/>
        </w:trPr>
        <w:tc>
          <w:tcPr>
            <w:tcW w:w="654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Z30-Z39</w:t>
            </w:r>
          </w:p>
        </w:tc>
        <w:tc>
          <w:tcPr>
            <w:tcW w:w="3542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Persons encountering health services in circumstances related to reproduction</w:t>
            </w:r>
          </w:p>
        </w:tc>
        <w:tc>
          <w:tcPr>
            <w:tcW w:w="804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:rsidR="00682081" w:rsidRPr="00460D5A" w:rsidRDefault="00682081" w:rsidP="00F131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color w:val="000000"/>
                <w:sz w:val="20"/>
                <w:szCs w:val="20"/>
              </w:rPr>
              <w:t>1/442 (0.2)</w:t>
            </w:r>
          </w:p>
        </w:tc>
      </w:tr>
    </w:tbl>
    <w:p w:rsidR="00682081" w:rsidRDefault="00682081"/>
    <w:sectPr w:rsidR="00682081" w:rsidSect="00791C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60D5A"/>
    <w:rsid w:val="001F48A3"/>
    <w:rsid w:val="002B15CD"/>
    <w:rsid w:val="00391E5A"/>
    <w:rsid w:val="00460D5A"/>
    <w:rsid w:val="00472E87"/>
    <w:rsid w:val="005F2174"/>
    <w:rsid w:val="00682081"/>
    <w:rsid w:val="00791CD0"/>
    <w:rsid w:val="00C832F3"/>
    <w:rsid w:val="00DD12DA"/>
    <w:rsid w:val="00F13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E5A"/>
    <w:rPr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959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4</Pages>
  <Words>1596</Words>
  <Characters>878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de</dc:title>
  <dc:subject/>
  <dc:creator>Antoine</dc:creator>
  <cp:keywords/>
  <dc:description/>
  <cp:lastModifiedBy>Antoine Neuraz</cp:lastModifiedBy>
  <cp:revision>2</cp:revision>
  <dcterms:created xsi:type="dcterms:W3CDTF">2013-09-20T08:44:00Z</dcterms:created>
  <dcterms:modified xsi:type="dcterms:W3CDTF">2013-09-20T08:44:00Z</dcterms:modified>
</cp:coreProperties>
</file>